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554" w:rsidRDefault="001C3554" w:rsidP="001C3554">
      <w:pPr>
        <w:pStyle w:val="Heading2"/>
      </w:pPr>
      <w:r>
        <w:t>Sample</w:t>
      </w:r>
      <w:r>
        <w:t xml:space="preserve"> search strategy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Health Services Accessibility/ </w:t>
      </w:r>
      <w:bookmarkStart w:id="0" w:name="_GoBack"/>
      <w:bookmarkEnd w:id="0"/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avail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unavail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access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accessi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used or using or usable or usage or "take up" or take-up or obtai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utili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utiliz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admi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(((health or healthcare or nursing or medical or primary or secondary) adj2 (service* or system* or car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facill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entr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nter</w:t>
      </w:r>
      <w:proofErr w:type="spellEnd"/>
      <w:r>
        <w:rPr>
          <w:rFonts w:ascii="Arial Unicode MS" w:eastAsia="Arial Unicode MS" w:hAnsi="Arial Unicode MS" w:cs="Arial Unicode MS"/>
          <w:sz w:val="20"/>
        </w:rPr>
        <w:t>)) or healthcare or hospital or pharmacy or pharmacie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adolescent health services/ or child health services/ or community health nursing/ or community mental health services/ or community pharmacy service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unselin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family planning services/ or hospices/ or maternal health services/ or occupational health services/ or dental health services/ or emergency medical dispatch/ or emergency service, hospital/ or emergency services, psychiatric/ or ambulances/ or health services for persons with disabilities/ or health services for the aged/ or health services for transgender persons/ or health services, indigenou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mental health service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nursing care/ or nursing service, hospital/ or ambulatory care/ or "bloodless medical and surgical procedures"/ or critical care/ or hospitalization/ or palliative care/ or perinatal care/ or perioperative care/ or perioperative period/ or preconception care/ or prenatal care/ or preoperative care/ or terminal care/ or pharmacy service, hospital/ or diagnostic services/ or immunization programs/ or vaccination coverage/ or rehabilitation/ or reproductive health service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ural health services/ or social work/ or suburban health services/ or urban health services/ or women's health services/ or emergency medical services/ or air ambulances/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mbulatory care facilities/ or birthing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nte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or dental clinics/ or health facilities, proprietary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hospitals, proprietary/ or hospital unit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linical observation unit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hospitals/ or pharmacies/ or rehabilitation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nter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/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3 or 4 or 5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(barrier* or enabler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otiv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qual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equal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facilit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obstruct* or limit* or imped* or hinder* or inhibit* or bottleneck* or deny* or denies or impact* or affect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qui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equ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1 and 7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2 and 6 and 7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8 or 9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nimals/ not humans/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10 not 11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   limit 12 to "systematic review"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4     (systematic adj3 review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  12 and 14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13 or 15 </w:t>
      </w:r>
    </w:p>
    <w:p w:rsidR="001C3554" w:rsidRDefault="001C3554" w:rsidP="001C355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limit 16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="2014 -Current" </w:t>
      </w:r>
    </w:p>
    <w:p w:rsidR="00477BFB" w:rsidRDefault="001C3554"/>
    <w:sectPr w:rsidR="00477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554"/>
    <w:rsid w:val="001C3554"/>
    <w:rsid w:val="007073D3"/>
    <w:rsid w:val="00CC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41F693-F0D4-48BF-AD81-D617F7DA1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5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554"/>
    <w:pPr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3554"/>
    <w:rPr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Dawkins</dc:creator>
  <cp:keywords/>
  <dc:description/>
  <cp:lastModifiedBy>Bryony Dawkins</cp:lastModifiedBy>
  <cp:revision>1</cp:revision>
  <dcterms:created xsi:type="dcterms:W3CDTF">2019-12-19T13:15:00Z</dcterms:created>
  <dcterms:modified xsi:type="dcterms:W3CDTF">2019-12-19T13:16:00Z</dcterms:modified>
</cp:coreProperties>
</file>